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418462C5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5D8216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2A6CF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4854D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8F1D9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714364F1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33A4182F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CDE4BB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C8027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CFDB5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7DE2AA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D92C4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43B02C1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4098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2CB6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50EED6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E7409C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A69BB4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4CEC52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9972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B895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56598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B50A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746379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334445" w14:textId="372FC865" w:rsidR="00D8602F" w:rsidRPr="008469D3" w:rsidRDefault="00C7326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09FC241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6DA0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BE2D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E5DDE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7EA7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EFCF9B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C1392A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010B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0FE2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7FB07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A0F6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0B6AF9" w14:textId="3AE31446" w:rsidR="00D8602F" w:rsidRPr="008469D3" w:rsidRDefault="00C7326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 w:rsidR="00A03C3A">
              <w:rPr>
                <w:rFonts w:cstheme="minorHAnsi"/>
                <w:color w:val="000000" w:themeColor="text1"/>
                <w:sz w:val="18"/>
                <w:lang w:val="en-GB"/>
              </w:rPr>
              <w:t>-3</w:t>
            </w:r>
          </w:p>
        </w:tc>
      </w:tr>
      <w:tr w:rsidR="00D8602F" w:rsidRPr="008469D3" w14:paraId="4ECC370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EE9D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1D79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DBD3D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59B4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6B4F41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28A259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6897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8184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BC2B5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D7DE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8C61A1" w14:textId="72C248B6" w:rsidR="00D8602F" w:rsidRPr="008469D3" w:rsidRDefault="00C7326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  <w:r w:rsidR="001C16E8">
              <w:rPr>
                <w:rFonts w:cstheme="minorHAnsi"/>
                <w:color w:val="000000" w:themeColor="text1"/>
                <w:sz w:val="18"/>
                <w:lang w:val="en-GB"/>
              </w:rPr>
              <w:t>-4</w:t>
            </w:r>
          </w:p>
        </w:tc>
      </w:tr>
      <w:tr w:rsidR="00D8602F" w:rsidRPr="008469D3" w14:paraId="6B55A25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D021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AEF9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B2900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4D4D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AB3D25" w14:textId="52F9844A" w:rsidR="00D8602F" w:rsidRPr="008469D3" w:rsidRDefault="00C7326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5D2B456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428F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7B46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42F91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5ABA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A438FE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76613E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129E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5811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B0F71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03F7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3EF5BD" w14:textId="21A3B897" w:rsidR="00D8602F" w:rsidRPr="008469D3" w:rsidRDefault="00C7326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22D9152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1545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144F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44F9D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311B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071C64" w14:textId="01081C4F" w:rsidR="00D8602F" w:rsidRPr="008469D3" w:rsidRDefault="00C7326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7338B5E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0C3C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7CA5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F821E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38F8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B17DEC" w14:textId="077C9AD1" w:rsidR="00D8602F" w:rsidRPr="008469D3" w:rsidRDefault="001C16E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0BEBE9F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A834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E80A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DC602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60B9C3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C35DA2" w14:textId="06096A9E" w:rsidR="00D8602F" w:rsidRPr="008469D3" w:rsidRDefault="001C16E8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6850FB5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7C7C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BF5D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6F54F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1A8C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8EBF62" w14:textId="73710647" w:rsidR="00D8602F" w:rsidRPr="008469D3" w:rsidRDefault="001C16E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3C78D3D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C783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FEAE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7C4DF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C6D8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7786BE" w14:textId="20D28560" w:rsidR="00D8602F" w:rsidRPr="008469D3" w:rsidRDefault="00C7326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</w:t>
            </w:r>
            <w:r w:rsidR="001C16E8"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3DE28D6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635D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0DCB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359E0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FD68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997320" w14:textId="71670C6F" w:rsidR="00D8602F" w:rsidRPr="008469D3" w:rsidRDefault="001C16E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7</w:t>
            </w:r>
          </w:p>
        </w:tc>
      </w:tr>
      <w:tr w:rsidR="00D8602F" w:rsidRPr="008469D3" w14:paraId="30F3D6B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58AA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8171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DB950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F137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E79960" w14:textId="21965CE4" w:rsidR="00D8602F" w:rsidRPr="008469D3" w:rsidRDefault="00A03C3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-4</w:t>
            </w:r>
          </w:p>
        </w:tc>
      </w:tr>
      <w:tr w:rsidR="00D8602F" w:rsidRPr="008469D3" w14:paraId="0C887D7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81C2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0F07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9549C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3B83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3D0228" w14:textId="7784A55B" w:rsidR="00D8602F" w:rsidRPr="008469D3" w:rsidRDefault="001C16E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0</w:t>
            </w:r>
          </w:p>
        </w:tc>
      </w:tr>
      <w:tr w:rsidR="00D8602F" w:rsidRPr="008469D3" w14:paraId="7E6CB8E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421C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4334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53E70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D30F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F523D6" w14:textId="2048F444" w:rsidR="00D8602F" w:rsidRPr="008469D3" w:rsidRDefault="001C16E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-7</w:t>
            </w:r>
          </w:p>
        </w:tc>
      </w:tr>
      <w:tr w:rsidR="00D8602F" w:rsidRPr="008469D3" w14:paraId="4218B24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FE99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4A78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F52CF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C9B1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A3C711" w14:textId="18C90965" w:rsidR="00D8602F" w:rsidRPr="008469D3" w:rsidRDefault="001C16E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71CABE2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7C95ED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908527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51242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E3BC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BC16FD" w14:textId="2D547F19" w:rsidR="00D8602F" w:rsidRPr="008469D3" w:rsidRDefault="001C16E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2A51267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EDBA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1D92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77BA5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352E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467708" w14:textId="461E5332" w:rsidR="00D8602F" w:rsidRPr="008469D3" w:rsidRDefault="001C16E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-10</w:t>
            </w:r>
          </w:p>
        </w:tc>
      </w:tr>
      <w:tr w:rsidR="00D8602F" w:rsidRPr="008469D3" w14:paraId="52ED7C2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3DF5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FF4B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0AA77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C79DC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FDC14C" w14:textId="6A70BCF0" w:rsidR="00D8602F" w:rsidRPr="008469D3" w:rsidRDefault="00A03C3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D8602F" w:rsidRPr="008469D3" w14:paraId="1E03633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C145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8A9A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67D32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1CDF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B72B42" w14:textId="7F9C95C2" w:rsidR="00D8602F" w:rsidRPr="008469D3" w:rsidRDefault="001C16E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 1</w:t>
            </w:r>
          </w:p>
        </w:tc>
      </w:tr>
      <w:tr w:rsidR="00D8602F" w:rsidRPr="008469D3" w14:paraId="367D9217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00E4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4EE2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5AF4E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72C5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170DE9" w14:textId="36D24CA6" w:rsidR="00D8602F" w:rsidRPr="008469D3" w:rsidRDefault="00A03C3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-10</w:t>
            </w:r>
          </w:p>
        </w:tc>
      </w:tr>
      <w:tr w:rsidR="00D8602F" w:rsidRPr="008469D3" w14:paraId="2CBF73D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5A4C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285F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D7B6C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8BFF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D21014" w14:textId="1D82E4F2" w:rsidR="00D8602F" w:rsidRPr="008469D3" w:rsidRDefault="001C16E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  <w:r w:rsidR="00A03C3A">
              <w:rPr>
                <w:rFonts w:cstheme="minorHAnsi"/>
                <w:sz w:val="18"/>
                <w:lang w:val="en-GB"/>
              </w:rPr>
              <w:t>-6</w:t>
            </w:r>
          </w:p>
        </w:tc>
      </w:tr>
      <w:tr w:rsidR="00D8602F" w:rsidRPr="008469D3" w14:paraId="4C55CE1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CB7E6E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BE29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56E0F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0113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518486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23A4D2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CF1D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A3AC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1008D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3014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90FCAD" w14:textId="45E92F16" w:rsidR="00D8602F" w:rsidRPr="008469D3" w:rsidRDefault="00D8287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</w:rPr>
              <w:t>Fig. 1</w:t>
            </w:r>
          </w:p>
        </w:tc>
      </w:tr>
      <w:tr w:rsidR="00D8602F" w:rsidRPr="008469D3" w14:paraId="38276FF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AE45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A0CD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EB2A0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B85F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246AF1" w14:textId="7573E86C" w:rsidR="00D8602F" w:rsidRPr="00D8287D" w:rsidRDefault="001C16E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-11</w:t>
            </w:r>
            <w:r w:rsidR="00D8287D">
              <w:rPr>
                <w:rFonts w:cstheme="minorHAnsi"/>
                <w:color w:val="000000" w:themeColor="text1"/>
                <w:sz w:val="18"/>
                <w:lang w:val="en-GB"/>
              </w:rPr>
              <w:t>, Table 1</w:t>
            </w:r>
          </w:p>
        </w:tc>
      </w:tr>
      <w:tr w:rsidR="00D8602F" w:rsidRPr="008469D3" w14:paraId="670C8F8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FE93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6592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A5410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BBA4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AFD860" w14:textId="0D556AD6" w:rsidR="00D8602F" w:rsidRPr="008469D3" w:rsidRDefault="004A011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 2A</w:t>
            </w:r>
          </w:p>
        </w:tc>
      </w:tr>
      <w:tr w:rsidR="00D8602F" w:rsidRPr="008469D3" w14:paraId="4DC4118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EBE2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5561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95569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2832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1604D5" w14:textId="1D50854E" w:rsidR="00D8602F" w:rsidRPr="008469D3" w:rsidRDefault="00D8287D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Table 2</w:t>
            </w:r>
          </w:p>
        </w:tc>
      </w:tr>
      <w:tr w:rsidR="00D8602F" w:rsidRPr="008469D3" w14:paraId="3EE89D0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E06F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2497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E00E4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918B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A9F354" w14:textId="013EE277" w:rsidR="00D8602F" w:rsidRPr="008469D3" w:rsidRDefault="00D8287D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-</w:t>
            </w:r>
          </w:p>
        </w:tc>
      </w:tr>
      <w:tr w:rsidR="00D8602F" w:rsidRPr="008469D3" w14:paraId="5F39743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DDFD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4482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56F15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7612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A87FBE" w14:textId="10758E1F" w:rsidR="00D8602F" w:rsidRPr="008469D3" w:rsidRDefault="001C16E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3</w:t>
            </w:r>
            <w:r w:rsidR="00D8287D">
              <w:rPr>
                <w:rFonts w:cstheme="minorHAnsi"/>
                <w:sz w:val="18"/>
                <w:lang w:val="en-GB"/>
              </w:rPr>
              <w:t>-</w:t>
            </w:r>
            <w:r>
              <w:rPr>
                <w:rFonts w:cstheme="minorHAnsi"/>
                <w:sz w:val="18"/>
                <w:lang w:val="en-GB"/>
              </w:rPr>
              <w:t>14</w:t>
            </w:r>
            <w:r w:rsidR="00D8287D">
              <w:rPr>
                <w:rFonts w:cstheme="minorHAnsi"/>
                <w:sz w:val="18"/>
                <w:lang w:val="en-GB"/>
              </w:rPr>
              <w:t xml:space="preserve">, Table </w:t>
            </w:r>
            <w:r>
              <w:rPr>
                <w:rFonts w:cstheme="minorHAnsi"/>
                <w:sz w:val="18"/>
                <w:lang w:val="en-GB"/>
              </w:rPr>
              <w:t>2-3</w:t>
            </w:r>
          </w:p>
        </w:tc>
      </w:tr>
      <w:tr w:rsidR="00D8602F" w:rsidRPr="008469D3" w14:paraId="6C3B976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2C33C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CC26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F94C7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F6F1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889EA9" w14:textId="32BB6DBC" w:rsidR="00D8602F" w:rsidRPr="008469D3" w:rsidRDefault="00D8287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Table 3 </w:t>
            </w:r>
          </w:p>
        </w:tc>
      </w:tr>
      <w:tr w:rsidR="00D8602F" w:rsidRPr="008469D3" w14:paraId="49C9B44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2D2F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799D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8946D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7097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685675" w14:textId="56C9B30E" w:rsidR="00D8602F" w:rsidRPr="008469D3" w:rsidRDefault="00D8287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D8602F" w:rsidRPr="008469D3" w14:paraId="4C7EDC9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15BF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5950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7BDD2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DFB6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78631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4ED1E3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E0BE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E9EF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8EEAA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CC64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48BFA6" w14:textId="6F90D98E" w:rsidR="00D8602F" w:rsidRPr="008469D3" w:rsidRDefault="004A011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1</w:t>
            </w:r>
          </w:p>
        </w:tc>
      </w:tr>
      <w:tr w:rsidR="00D8602F" w:rsidRPr="008469D3" w14:paraId="3A0752E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AC24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F98A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3F182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8EC4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04C507" w14:textId="52448694" w:rsidR="00D8602F" w:rsidRPr="008469D3" w:rsidRDefault="004A011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1</w:t>
            </w:r>
          </w:p>
        </w:tc>
      </w:tr>
      <w:tr w:rsidR="00D8602F" w:rsidRPr="008469D3" w14:paraId="60FDC59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03DB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FF32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308DC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BB7F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042B4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E320CC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9240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D061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39D40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870D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0C414D" w14:textId="4D1759F8" w:rsidR="00D8602F" w:rsidRPr="008469D3" w:rsidRDefault="008D176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lo-LA"/>
              </w:rPr>
              <w:t>√</w:t>
            </w:r>
          </w:p>
        </w:tc>
      </w:tr>
      <w:tr w:rsidR="00D8602F" w:rsidRPr="008469D3" w14:paraId="6866354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21E8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E2EE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EBE01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0143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894698" w14:textId="329BD40C" w:rsidR="00D8602F" w:rsidRPr="008469D3" w:rsidRDefault="008D176C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lo-LA"/>
              </w:rPr>
              <w:t>√</w:t>
            </w:r>
          </w:p>
        </w:tc>
      </w:tr>
      <w:tr w:rsidR="00D8602F" w:rsidRPr="008469D3" w14:paraId="0C8EC27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1682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5E8F46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399A703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74CF01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4730B8C" w14:textId="7D8961B1" w:rsidR="00D8602F" w:rsidRPr="008469D3" w:rsidRDefault="008D176C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lo-LA"/>
              </w:rPr>
              <w:t>√</w:t>
            </w:r>
          </w:p>
        </w:tc>
      </w:tr>
      <w:tr w:rsidR="00D8602F" w:rsidRPr="005320D9" w14:paraId="0093F994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BC72971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DC891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42777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AA9F7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7603E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47DA4814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1C0C12A4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1633E7AF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604BF0B3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5C5DF1D8" w14:textId="77777777" w:rsidR="00411FEB" w:rsidRDefault="007C5912" w:rsidP="00F31F82">
      <w:pPr>
        <w:pStyle w:val="Heading3"/>
      </w:pPr>
      <w:r>
        <w:t>Explanation</w:t>
      </w:r>
    </w:p>
    <w:p w14:paraId="1B13DE1D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643CAE90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0701B4B7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677E8142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7B31A454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3A7A252D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7AF0F028" w14:textId="77777777" w:rsidR="00070D8C" w:rsidRPr="00411FEB" w:rsidRDefault="00070D8C" w:rsidP="00F31F82">
      <w:pPr>
        <w:pStyle w:val="Heading3"/>
      </w:pPr>
      <w:r>
        <w:t>DEVELOPMENT</w:t>
      </w:r>
    </w:p>
    <w:p w14:paraId="083A334F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BEB090" w14:textId="77777777" w:rsidR="00080B5E" w:rsidRDefault="00080B5E" w:rsidP="00757FD1">
      <w:pPr>
        <w:spacing w:after="0" w:line="240" w:lineRule="auto"/>
      </w:pPr>
      <w:r>
        <w:separator/>
      </w:r>
    </w:p>
  </w:endnote>
  <w:endnote w:type="continuationSeparator" w:id="0">
    <w:p w14:paraId="5853C4AA" w14:textId="77777777" w:rsidR="00080B5E" w:rsidRDefault="00080B5E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okChampa">
    <w:panose1 w:val="020B0604020202020204"/>
    <w:charset w:val="DE"/>
    <w:family w:val="swiss"/>
    <w:pitch w:val="variable"/>
    <w:sig w:usb0="83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475342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56D7C22B" wp14:editId="2E40C743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03E5E0" w14:textId="77777777" w:rsidR="00080B5E" w:rsidRDefault="00080B5E" w:rsidP="00757FD1">
      <w:pPr>
        <w:spacing w:after="0" w:line="240" w:lineRule="auto"/>
      </w:pPr>
      <w:r>
        <w:separator/>
      </w:r>
    </w:p>
  </w:footnote>
  <w:footnote w:type="continuationSeparator" w:id="0">
    <w:p w14:paraId="70D3F190" w14:textId="77777777" w:rsidR="00080B5E" w:rsidRDefault="00080B5E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00381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74911"/>
    <w:rsid w:val="00080B5E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16E8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92F18"/>
    <w:rsid w:val="002A0EDF"/>
    <w:rsid w:val="002B7708"/>
    <w:rsid w:val="002F4827"/>
    <w:rsid w:val="00306D8E"/>
    <w:rsid w:val="0031458D"/>
    <w:rsid w:val="00324CB5"/>
    <w:rsid w:val="00344390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246F"/>
    <w:rsid w:val="0045755E"/>
    <w:rsid w:val="0046212E"/>
    <w:rsid w:val="0046708E"/>
    <w:rsid w:val="0048337A"/>
    <w:rsid w:val="004A011F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D3B82"/>
    <w:rsid w:val="006E6207"/>
    <w:rsid w:val="006F4684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176C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3C3A"/>
    <w:rsid w:val="00A043D2"/>
    <w:rsid w:val="00A10168"/>
    <w:rsid w:val="00A63FA9"/>
    <w:rsid w:val="00A807CA"/>
    <w:rsid w:val="00A84F5C"/>
    <w:rsid w:val="00A86360"/>
    <w:rsid w:val="00AA5FAA"/>
    <w:rsid w:val="00AD20C2"/>
    <w:rsid w:val="00AF44EA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73267"/>
    <w:rsid w:val="00CA7A4B"/>
    <w:rsid w:val="00CB5C8F"/>
    <w:rsid w:val="00CB5FD4"/>
    <w:rsid w:val="00CD7A3D"/>
    <w:rsid w:val="00D50E85"/>
    <w:rsid w:val="00D52094"/>
    <w:rsid w:val="00D8287D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495A"/>
    <w:rsid w:val="00E96785"/>
    <w:rsid w:val="00EC26B5"/>
    <w:rsid w:val="00ED3C9B"/>
    <w:rsid w:val="00ED3FC2"/>
    <w:rsid w:val="00ED78B5"/>
    <w:rsid w:val="00EE3250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1BA1E5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3</TotalTime>
  <Pages>2</Pages>
  <Words>1126</Words>
  <Characters>6424</Characters>
  <Application>Microsoft Office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Phattharaphon Wongphutorn</cp:lastModifiedBy>
  <cp:revision>6</cp:revision>
  <cp:lastPrinted>2015-10-23T10:20:00Z</cp:lastPrinted>
  <dcterms:created xsi:type="dcterms:W3CDTF">2016-01-11T09:42:00Z</dcterms:created>
  <dcterms:modified xsi:type="dcterms:W3CDTF">2024-06-09T05:17:00Z</dcterms:modified>
</cp:coreProperties>
</file>